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E79D1C" w14:textId="74B2BFBC" w:rsidR="00876DBA" w:rsidRDefault="00876DBA" w:rsidP="00876DBA">
      <w:pPr>
        <w:spacing w:after="240" w:line="276" w:lineRule="auto"/>
        <w:jc w:val="center"/>
        <w:rPr>
          <w:rFonts w:asciiTheme="majorBidi" w:hAnsiTheme="majorBidi" w:cstheme="majorBidi"/>
          <w:sz w:val="22"/>
          <w:szCs w:val="22"/>
          <w:lang w:val="en-GB"/>
        </w:rPr>
      </w:pPr>
      <w:r w:rsidRPr="00AC7A74">
        <w:rPr>
          <w:rFonts w:asciiTheme="majorBidi" w:hAnsiTheme="majorBidi" w:cstheme="majorBidi"/>
          <w:b/>
          <w:bCs/>
          <w:sz w:val="22"/>
          <w:szCs w:val="22"/>
          <w:lang w:val="en-GB"/>
        </w:rPr>
        <w:t xml:space="preserve">Table </w:t>
      </w:r>
      <w:r w:rsidR="00820BB9">
        <w:rPr>
          <w:rFonts w:asciiTheme="majorBidi" w:hAnsiTheme="majorBidi" w:cstheme="majorBidi"/>
          <w:b/>
          <w:bCs/>
          <w:sz w:val="22"/>
          <w:szCs w:val="22"/>
          <w:lang w:val="en-GB"/>
        </w:rPr>
        <w:t>S</w:t>
      </w:r>
      <w:r w:rsidR="00C056A2">
        <w:rPr>
          <w:rFonts w:asciiTheme="majorBidi" w:hAnsiTheme="majorBidi" w:cstheme="majorBidi"/>
          <w:b/>
          <w:bCs/>
          <w:sz w:val="22"/>
          <w:szCs w:val="22"/>
          <w:lang w:val="en-GB"/>
        </w:rPr>
        <w:t>2</w:t>
      </w:r>
      <w:r w:rsidRPr="00AC7A74">
        <w:rPr>
          <w:rFonts w:asciiTheme="majorBidi" w:hAnsiTheme="majorBidi" w:cstheme="majorBidi"/>
          <w:b/>
          <w:bCs/>
          <w:sz w:val="22"/>
          <w:szCs w:val="22"/>
          <w:lang w:val="en-GB"/>
        </w:rPr>
        <w:t>.</w:t>
      </w:r>
      <w:r w:rsidRPr="00B95231">
        <w:rPr>
          <w:rFonts w:asciiTheme="majorBidi" w:hAnsiTheme="majorBidi" w:cstheme="majorBidi"/>
          <w:sz w:val="22"/>
          <w:szCs w:val="22"/>
          <w:lang w:val="en-GB"/>
        </w:rPr>
        <w:t xml:space="preserve"> </w:t>
      </w:r>
      <w:r w:rsidRPr="000A043D">
        <w:rPr>
          <w:rFonts w:asciiTheme="majorBidi" w:hAnsiTheme="majorBidi" w:cstheme="majorBidi"/>
          <w:sz w:val="22"/>
          <w:szCs w:val="22"/>
          <w:lang w:val="en-GB"/>
        </w:rPr>
        <w:t xml:space="preserve">Odd </w:t>
      </w:r>
      <w:r w:rsidR="00B461DC">
        <w:rPr>
          <w:rFonts w:asciiTheme="majorBidi" w:hAnsiTheme="majorBidi" w:cstheme="majorBidi"/>
          <w:sz w:val="22"/>
          <w:szCs w:val="22"/>
          <w:lang w:val="en-GB"/>
        </w:rPr>
        <w:t>r</w:t>
      </w:r>
      <w:r w:rsidRPr="000A043D">
        <w:rPr>
          <w:rFonts w:asciiTheme="majorBidi" w:hAnsiTheme="majorBidi" w:cstheme="majorBidi"/>
          <w:sz w:val="22"/>
          <w:szCs w:val="22"/>
          <w:lang w:val="en-GB"/>
        </w:rPr>
        <w:t>atios (ORs)</w:t>
      </w:r>
      <w:r>
        <w:rPr>
          <w:rFonts w:asciiTheme="majorBidi" w:hAnsiTheme="majorBidi" w:cstheme="majorBidi"/>
          <w:sz w:val="22"/>
          <w:szCs w:val="22"/>
          <w:lang w:val="en-GB"/>
        </w:rPr>
        <w:t xml:space="preserve"> </w:t>
      </w:r>
      <w:r w:rsidRPr="00EA0D43">
        <w:rPr>
          <w:rFonts w:asciiTheme="majorBidi" w:hAnsiTheme="majorBidi" w:cstheme="majorBidi"/>
          <w:sz w:val="22"/>
          <w:szCs w:val="22"/>
        </w:rPr>
        <w:t xml:space="preserve">and their 95% </w:t>
      </w:r>
      <w:r w:rsidR="00B461DC">
        <w:rPr>
          <w:rFonts w:asciiTheme="majorBidi" w:hAnsiTheme="majorBidi" w:cstheme="majorBidi"/>
          <w:sz w:val="22"/>
          <w:szCs w:val="22"/>
        </w:rPr>
        <w:t>c</w:t>
      </w:r>
      <w:r w:rsidRPr="00EA0D43">
        <w:rPr>
          <w:rFonts w:asciiTheme="majorBidi" w:hAnsiTheme="majorBidi" w:cstheme="majorBidi"/>
          <w:sz w:val="22"/>
          <w:szCs w:val="22"/>
        </w:rPr>
        <w:t xml:space="preserve">onfidence </w:t>
      </w:r>
      <w:r w:rsidR="00B461DC">
        <w:rPr>
          <w:rFonts w:asciiTheme="majorBidi" w:hAnsiTheme="majorBidi" w:cstheme="majorBidi"/>
          <w:sz w:val="22"/>
          <w:szCs w:val="22"/>
        </w:rPr>
        <w:t>i</w:t>
      </w:r>
      <w:r w:rsidRPr="00EA0D43">
        <w:rPr>
          <w:rFonts w:asciiTheme="majorBidi" w:hAnsiTheme="majorBidi" w:cstheme="majorBidi"/>
          <w:sz w:val="22"/>
          <w:szCs w:val="22"/>
        </w:rPr>
        <w:t xml:space="preserve">ntervals (CIs) </w:t>
      </w:r>
      <w:r>
        <w:rPr>
          <w:rFonts w:asciiTheme="majorBidi" w:hAnsiTheme="majorBidi" w:cstheme="majorBidi"/>
          <w:sz w:val="22"/>
          <w:szCs w:val="22"/>
          <w:lang w:val="en-GB"/>
        </w:rPr>
        <w:t>the m</w:t>
      </w:r>
      <w:r w:rsidRPr="004B379C">
        <w:rPr>
          <w:rFonts w:asciiTheme="majorBidi" w:hAnsiTheme="majorBidi" w:cstheme="majorBidi"/>
          <w:sz w:val="22"/>
          <w:szCs w:val="22"/>
          <w:lang w:val="en-GB"/>
        </w:rPr>
        <w:t xml:space="preserve">anagement </w:t>
      </w:r>
      <w:r>
        <w:rPr>
          <w:rFonts w:asciiTheme="majorBidi" w:hAnsiTheme="majorBidi" w:cstheme="majorBidi"/>
          <w:sz w:val="22"/>
          <w:szCs w:val="22"/>
          <w:lang w:val="en-GB"/>
        </w:rPr>
        <w:t>overview variables.</w:t>
      </w:r>
    </w:p>
    <w:tbl>
      <w:tblPr>
        <w:tblW w:w="9356" w:type="dxa"/>
        <w:jc w:val="center"/>
        <w:tblBorders>
          <w:top w:val="single" w:sz="6" w:space="0" w:color="000000"/>
          <w:bottom w:val="single" w:sz="6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380"/>
        <w:gridCol w:w="1984"/>
        <w:gridCol w:w="992"/>
      </w:tblGrid>
      <w:tr w:rsidR="00C81BFE" w:rsidRPr="00741842" w14:paraId="0B980C4C" w14:textId="77777777" w:rsidTr="001F1A6F">
        <w:trPr>
          <w:trHeight w:val="165"/>
          <w:jc w:val="center"/>
        </w:trPr>
        <w:tc>
          <w:tcPr>
            <w:tcW w:w="6380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92F8B58" w14:textId="77777777" w:rsidR="00C81BFE" w:rsidRPr="00741842" w:rsidRDefault="00C81BFE" w:rsidP="00B33841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pacing w:val="-2"/>
                <w:kern w:val="0"/>
                <w:sz w:val="15"/>
                <w:szCs w:val="15"/>
                <w:lang w:eastAsia="en-GB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pacing w:val="-2"/>
                <w:kern w:val="0"/>
                <w:sz w:val="15"/>
                <w:szCs w:val="15"/>
                <w:lang w:eastAsia="en-GB"/>
                <w14:ligatures w14:val="none"/>
              </w:rPr>
              <w:t>Variables</w:t>
            </w:r>
          </w:p>
        </w:tc>
        <w:tc>
          <w:tcPr>
            <w:tcW w:w="1984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6D804D7" w14:textId="2048EB15" w:rsidR="00C81BFE" w:rsidRPr="00741842" w:rsidRDefault="00C81BFE" w:rsidP="00B33841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pacing w:val="-2"/>
                <w:kern w:val="0"/>
                <w:sz w:val="14"/>
                <w:szCs w:val="14"/>
                <w:lang w:eastAsia="en-GB"/>
                <w14:ligatures w14:val="none"/>
              </w:rPr>
            </w:pPr>
            <w:r w:rsidRPr="00C81BFE">
              <w:rPr>
                <w:rFonts w:asciiTheme="majorBidi" w:eastAsia="Times New Roman" w:hAnsiTheme="majorBidi" w:cstheme="majorBidi"/>
                <w:b/>
                <w:bCs/>
                <w:color w:val="000000"/>
                <w:spacing w:val="-2"/>
                <w:kern w:val="0"/>
                <w:sz w:val="14"/>
                <w:szCs w:val="14"/>
                <w:lang w:eastAsia="en-GB"/>
                <w14:ligatures w14:val="none"/>
              </w:rPr>
              <w:t xml:space="preserve">OR </w:t>
            </w:r>
            <w:r w:rsidRPr="00C81BFE">
              <w:rPr>
                <w:rFonts w:asciiTheme="majorBidi" w:eastAsia="Times New Roman" w:hAnsiTheme="majorBidi" w:cstheme="majorBidi"/>
                <w:color w:val="000000"/>
                <w:spacing w:val="-2"/>
                <w:kern w:val="0"/>
                <w:sz w:val="14"/>
                <w:szCs w:val="14"/>
                <w:lang w:eastAsia="en-GB"/>
                <w14:ligatures w14:val="none"/>
              </w:rPr>
              <w:t>(95% CI)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83E5D8E" w14:textId="77777777" w:rsidR="00C81BFE" w:rsidRPr="00741842" w:rsidRDefault="00C81BFE" w:rsidP="00B33841">
            <w:pPr>
              <w:jc w:val="center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AC7A74">
              <w:rPr>
                <w:rFonts w:asciiTheme="majorBidi" w:eastAsia="Times New Roman" w:hAnsiTheme="majorBidi" w:cstheme="majorBidi"/>
                <w:b/>
                <w:bCs/>
                <w:color w:val="000000"/>
                <w:spacing w:val="-2"/>
                <w:kern w:val="0"/>
                <w:sz w:val="14"/>
                <w:szCs w:val="14"/>
                <w:lang w:eastAsia="en-GB"/>
                <w14:ligatures w14:val="none"/>
              </w:rPr>
              <w:t>p-value</w:t>
            </w:r>
          </w:p>
        </w:tc>
      </w:tr>
      <w:tr w:rsidR="00C81BFE" w:rsidRPr="00741842" w14:paraId="357A5846" w14:textId="77777777" w:rsidTr="001F1A6F">
        <w:trPr>
          <w:trHeight w:val="180"/>
          <w:jc w:val="center"/>
        </w:trPr>
        <w:tc>
          <w:tcPr>
            <w:tcW w:w="6380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F0FF30" w14:textId="1BFE0CC1" w:rsidR="00C81BFE" w:rsidRPr="00741842" w:rsidRDefault="00C81BFE" w:rsidP="00B33841">
            <w:pPr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E83184"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15"/>
                <w:szCs w:val="15"/>
              </w:rPr>
              <w:t xml:space="preserve">Presence of </w:t>
            </w:r>
            <w:r w:rsidRPr="00BF2561"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15"/>
                <w:szCs w:val="15"/>
              </w:rPr>
              <w:t>dysplasia</w:t>
            </w:r>
            <w:r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15"/>
                <w:szCs w:val="15"/>
              </w:rPr>
              <w:t>: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10ABE3" w14:textId="77777777" w:rsidR="00C81BFE" w:rsidRPr="00741842" w:rsidRDefault="00C81BFE" w:rsidP="00B33841">
            <w:pPr>
              <w:jc w:val="center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9EE314" w14:textId="77777777" w:rsidR="00C81BFE" w:rsidRPr="00741842" w:rsidRDefault="00C81BFE" w:rsidP="00B33841">
            <w:pPr>
              <w:jc w:val="center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C81BFE" w:rsidRPr="00741842" w14:paraId="4FB79BCB" w14:textId="77777777" w:rsidTr="001F1A6F">
        <w:trPr>
          <w:trHeight w:val="135"/>
          <w:jc w:val="center"/>
        </w:trPr>
        <w:tc>
          <w:tcPr>
            <w:tcW w:w="6380" w:type="dxa"/>
            <w:tcBorders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993F63" w14:textId="38C5AC7F" w:rsidR="00C81BFE" w:rsidRPr="00741842" w:rsidRDefault="00C81BFE" w:rsidP="00B33841">
            <w:pPr>
              <w:ind w:left="720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741842"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Yes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vs. no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AC644F6" w14:textId="5A830611" w:rsidR="00C81BFE" w:rsidRPr="00741842" w:rsidRDefault="001F1A6F" w:rsidP="00B33841">
            <w:pPr>
              <w:jc w:val="center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1F1A6F"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  <w:t>1.7163 (0.7507 to 3.9240)</w:t>
            </w:r>
          </w:p>
        </w:tc>
        <w:tc>
          <w:tcPr>
            <w:tcW w:w="992" w:type="dxa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506ECD" w14:textId="6F8CAA44" w:rsidR="00C81BFE" w:rsidRPr="00741842" w:rsidRDefault="001F1A6F" w:rsidP="00B33841">
            <w:pPr>
              <w:jc w:val="center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1F1A6F"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  <w:t>0.2004</w:t>
            </w:r>
          </w:p>
        </w:tc>
      </w:tr>
      <w:tr w:rsidR="00C81BFE" w:rsidRPr="00741842" w14:paraId="5D6F4B28" w14:textId="77777777" w:rsidTr="001F1A6F">
        <w:trPr>
          <w:trHeight w:val="165"/>
          <w:jc w:val="center"/>
        </w:trPr>
        <w:tc>
          <w:tcPr>
            <w:tcW w:w="6380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AFAAC0D" w14:textId="22C777A6" w:rsidR="00C81BFE" w:rsidRPr="00741842" w:rsidRDefault="00C81BFE" w:rsidP="00B33841">
            <w:pPr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E83184"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15"/>
                <w:szCs w:val="15"/>
              </w:rPr>
              <w:t xml:space="preserve">Highest grade of </w:t>
            </w:r>
            <w:r w:rsidRPr="00BF2561"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15"/>
                <w:szCs w:val="15"/>
              </w:rPr>
              <w:t>dysplasia</w:t>
            </w:r>
            <w:r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15"/>
                <w:szCs w:val="15"/>
              </w:rPr>
              <w:t>: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840D973" w14:textId="77777777" w:rsidR="00C81BFE" w:rsidRPr="00741842" w:rsidRDefault="00C81BFE" w:rsidP="00B33841">
            <w:pPr>
              <w:jc w:val="center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AE2E4C6" w14:textId="77777777" w:rsidR="00C81BFE" w:rsidRPr="00741842" w:rsidRDefault="00C81BFE" w:rsidP="00B33841">
            <w:pPr>
              <w:jc w:val="center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1F1A6F" w:rsidRPr="00741842" w14:paraId="232D7E5E" w14:textId="77777777" w:rsidTr="001F1A6F">
        <w:trPr>
          <w:trHeight w:val="150"/>
          <w:jc w:val="center"/>
        </w:trPr>
        <w:tc>
          <w:tcPr>
            <w:tcW w:w="63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1A32576" w14:textId="58A6F5BD" w:rsidR="001F1A6F" w:rsidRPr="00741842" w:rsidRDefault="001F1A6F" w:rsidP="001F1A6F">
            <w:pPr>
              <w:ind w:left="720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741842"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ow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vs. no dysplasia  </w:t>
            </w:r>
          </w:p>
        </w:tc>
        <w:tc>
          <w:tcPr>
            <w:tcW w:w="1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BF6CE94" w14:textId="3406F90E" w:rsidR="001F1A6F" w:rsidRPr="00741842" w:rsidRDefault="001F1A6F" w:rsidP="001F1A6F">
            <w:pPr>
              <w:jc w:val="center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1F1A6F"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  <w:t>2.0210 (0.8100 - 5.0424)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5FC5A2" w14:textId="0A8D6F1F" w:rsidR="001F1A6F" w:rsidRPr="00741842" w:rsidRDefault="001F1A6F" w:rsidP="001F1A6F">
            <w:pPr>
              <w:jc w:val="center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1F1A6F"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  <w:t>0.1315</w:t>
            </w:r>
          </w:p>
        </w:tc>
      </w:tr>
      <w:tr w:rsidR="001F1A6F" w:rsidRPr="00741842" w14:paraId="421808BA" w14:textId="77777777" w:rsidTr="001F1A6F">
        <w:trPr>
          <w:trHeight w:val="150"/>
          <w:jc w:val="center"/>
        </w:trPr>
        <w:tc>
          <w:tcPr>
            <w:tcW w:w="6380" w:type="dxa"/>
            <w:tcBorders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3559D90" w14:textId="78F5E0B3" w:rsidR="001F1A6F" w:rsidRPr="00741842" w:rsidRDefault="001F1A6F" w:rsidP="001F1A6F">
            <w:pPr>
              <w:ind w:left="720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741842"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oderate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vs. no dysplasia  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5604F71" w14:textId="5F4CB852" w:rsidR="001F1A6F" w:rsidRPr="00741842" w:rsidRDefault="001F1A6F" w:rsidP="001F1A6F">
            <w:pPr>
              <w:jc w:val="center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1F1A6F"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  <w:t>1.3077 (0.1725 - 9.9114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AD46AF4" w14:textId="1D481D6C" w:rsidR="001F1A6F" w:rsidRPr="00741842" w:rsidRDefault="001F1A6F" w:rsidP="001F1A6F">
            <w:pPr>
              <w:jc w:val="center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1F1A6F"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  <w:t>0.7952</w:t>
            </w:r>
          </w:p>
        </w:tc>
      </w:tr>
      <w:tr w:rsidR="001F1A6F" w:rsidRPr="00741842" w14:paraId="31C30A7D" w14:textId="77777777" w:rsidTr="001F1A6F">
        <w:trPr>
          <w:trHeight w:val="150"/>
          <w:jc w:val="center"/>
        </w:trPr>
        <w:tc>
          <w:tcPr>
            <w:tcW w:w="6380" w:type="dxa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F13AB9A" w14:textId="02298627" w:rsidR="001F1A6F" w:rsidRPr="00741842" w:rsidRDefault="001F1A6F" w:rsidP="001F1A6F">
            <w:pPr>
              <w:ind w:left="720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741842"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High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vs. no dysplasia  </w:t>
            </w:r>
          </w:p>
        </w:tc>
        <w:tc>
          <w:tcPr>
            <w:tcW w:w="1984" w:type="dxa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DBF063A" w14:textId="6080F0A0" w:rsidR="001F1A6F" w:rsidRPr="00741842" w:rsidRDefault="001F1A6F" w:rsidP="001F1A6F">
            <w:pPr>
              <w:jc w:val="center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1F1A6F"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  <w:t>0.8718 (0.1356 - 5.6039</w:t>
            </w:r>
            <w:r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5EBE9B" w14:textId="4D9C24EF" w:rsidR="001F1A6F" w:rsidRPr="00741842" w:rsidRDefault="001F1A6F" w:rsidP="001F1A6F">
            <w:pPr>
              <w:jc w:val="center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1F1A6F"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  <w:t>0.8851</w:t>
            </w:r>
          </w:p>
        </w:tc>
      </w:tr>
      <w:tr w:rsidR="00C81BFE" w:rsidRPr="00741842" w14:paraId="6EEC95AC" w14:textId="77777777" w:rsidTr="001F1A6F">
        <w:trPr>
          <w:trHeight w:val="165"/>
          <w:jc w:val="center"/>
        </w:trPr>
        <w:tc>
          <w:tcPr>
            <w:tcW w:w="6380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763082" w14:textId="20FF14BA" w:rsidR="00C81BFE" w:rsidRPr="00741842" w:rsidRDefault="00C81BFE" w:rsidP="00B33841">
            <w:pPr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E83184"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15"/>
                <w:szCs w:val="15"/>
              </w:rPr>
              <w:t>Malignant transformation</w:t>
            </w:r>
            <w:r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15"/>
                <w:szCs w:val="15"/>
              </w:rPr>
              <w:t>: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921D9A" w14:textId="77777777" w:rsidR="00C81BFE" w:rsidRPr="00741842" w:rsidRDefault="00C81BFE" w:rsidP="00B33841">
            <w:pPr>
              <w:jc w:val="center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auto"/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68672BE" w14:textId="77777777" w:rsidR="00C81BFE" w:rsidRPr="00741842" w:rsidRDefault="00C81BFE" w:rsidP="00B33841">
            <w:pPr>
              <w:jc w:val="center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C81BFE" w:rsidRPr="00741842" w14:paraId="2872506B" w14:textId="77777777" w:rsidTr="001F1A6F">
        <w:trPr>
          <w:trHeight w:val="150"/>
          <w:jc w:val="center"/>
        </w:trPr>
        <w:tc>
          <w:tcPr>
            <w:tcW w:w="6380" w:type="dxa"/>
            <w:tcBorders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36DF99" w14:textId="0DAB4EB9" w:rsidR="00C81BFE" w:rsidRPr="00741842" w:rsidRDefault="00C81BFE" w:rsidP="00B33841">
            <w:pPr>
              <w:ind w:left="720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741842"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Yes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vs. no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565D608" w14:textId="32C38B48" w:rsidR="00C81BFE" w:rsidRPr="00741842" w:rsidRDefault="001F1A6F" w:rsidP="00B33841">
            <w:pPr>
              <w:jc w:val="center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1F1A6F"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  <w:t>1.3171 (0.3736 - 4.6433)</w:t>
            </w:r>
          </w:p>
        </w:tc>
        <w:tc>
          <w:tcPr>
            <w:tcW w:w="992" w:type="dxa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ED0B9BC" w14:textId="12C3185C" w:rsidR="00C81BFE" w:rsidRPr="00741842" w:rsidRDefault="001F1A6F" w:rsidP="00B33841">
            <w:pPr>
              <w:jc w:val="center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1F1A6F"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  <w:t>0.6684</w:t>
            </w:r>
          </w:p>
        </w:tc>
      </w:tr>
      <w:tr w:rsidR="00C81BFE" w:rsidRPr="00741842" w14:paraId="23FB6422" w14:textId="77777777" w:rsidTr="001F1A6F">
        <w:trPr>
          <w:trHeight w:val="150"/>
          <w:jc w:val="center"/>
        </w:trPr>
        <w:tc>
          <w:tcPr>
            <w:tcW w:w="6380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8876A97" w14:textId="11DCC8DD" w:rsidR="00C81BFE" w:rsidRPr="00741842" w:rsidRDefault="00C81BFE" w:rsidP="00B33841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E83184"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15"/>
                <w:szCs w:val="15"/>
              </w:rPr>
              <w:t>Histological grading</w:t>
            </w:r>
            <w:r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15"/>
                <w:szCs w:val="15"/>
              </w:rPr>
              <w:t>: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43A4F6A" w14:textId="77777777" w:rsidR="00C81BFE" w:rsidRPr="00741842" w:rsidRDefault="00C81BFE" w:rsidP="00B3384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6C055784" w14:textId="77777777" w:rsidR="00C81BFE" w:rsidRPr="00741842" w:rsidRDefault="00C81BFE" w:rsidP="00B33841">
            <w:pPr>
              <w:jc w:val="center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1F1A6F" w:rsidRPr="00741842" w14:paraId="13C5F92A" w14:textId="77777777" w:rsidTr="001F1A6F">
        <w:trPr>
          <w:trHeight w:val="150"/>
          <w:jc w:val="center"/>
        </w:trPr>
        <w:tc>
          <w:tcPr>
            <w:tcW w:w="63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3D2585" w14:textId="1EBB8496" w:rsidR="001F1A6F" w:rsidRPr="00741842" w:rsidRDefault="001F1A6F" w:rsidP="001F1A6F">
            <w:pPr>
              <w:ind w:left="720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741842"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1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vs. no malignant transformation</w:t>
            </w:r>
          </w:p>
        </w:tc>
        <w:tc>
          <w:tcPr>
            <w:tcW w:w="1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4A04A27" w14:textId="2A96508A" w:rsidR="001F1A6F" w:rsidRPr="00741842" w:rsidRDefault="004F42F4" w:rsidP="001F1A6F">
            <w:pPr>
              <w:jc w:val="center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F42F4"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  <w:t xml:space="preserve">1.0976 </w:t>
            </w:r>
            <w:r w:rsidR="001F1A6F" w:rsidRPr="001F1A6F"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  <w:t>(</w:t>
            </w:r>
            <w:r w:rsidRPr="004F42F4"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  <w:t xml:space="preserve">0.1478 </w:t>
            </w:r>
            <w:r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  <w:t>-</w:t>
            </w:r>
            <w:r w:rsidRPr="004F42F4"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  <w:t xml:space="preserve"> 8.1519</w:t>
            </w:r>
            <w:r w:rsidR="001F1A6F" w:rsidRPr="001F1A6F"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  <w:t>)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4986D3" w14:textId="39FE9942" w:rsidR="001F1A6F" w:rsidRPr="00741842" w:rsidRDefault="004F42F4" w:rsidP="001F1A6F">
            <w:pPr>
              <w:jc w:val="center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F42F4"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  <w:t>0.9275</w:t>
            </w:r>
          </w:p>
        </w:tc>
      </w:tr>
      <w:tr w:rsidR="001F1A6F" w:rsidRPr="00741842" w14:paraId="20DF0D1B" w14:textId="77777777" w:rsidTr="001F1A6F">
        <w:trPr>
          <w:trHeight w:val="150"/>
          <w:jc w:val="center"/>
        </w:trPr>
        <w:tc>
          <w:tcPr>
            <w:tcW w:w="6380" w:type="dxa"/>
            <w:tcBorders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F46FB0" w14:textId="0F35D7B2" w:rsidR="001F1A6F" w:rsidRPr="00741842" w:rsidRDefault="001F1A6F" w:rsidP="001F1A6F">
            <w:pPr>
              <w:ind w:left="720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741842"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vs. no malignant transformation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3397353" w14:textId="12DC0376" w:rsidR="001F1A6F" w:rsidRPr="00741842" w:rsidRDefault="004F42F4" w:rsidP="001F1A6F">
            <w:pPr>
              <w:jc w:val="center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F42F4"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  <w:t xml:space="preserve">2.1951 </w:t>
            </w:r>
            <w:r w:rsidR="001F1A6F" w:rsidRPr="001F1A6F"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  <w:t>(</w:t>
            </w:r>
            <w:r w:rsidRPr="004F42F4"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  <w:t xml:space="preserve">0.3817 </w:t>
            </w:r>
            <w:r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  <w:t>-</w:t>
            </w:r>
            <w:r w:rsidRPr="004F42F4"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  <w:t xml:space="preserve"> 12.6240</w:t>
            </w:r>
            <w:r w:rsidR="001F1A6F" w:rsidRPr="001F1A6F"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  <w:t>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E0A0142" w14:textId="3E94EA95" w:rsidR="001F1A6F" w:rsidRPr="00741842" w:rsidRDefault="004F42F4" w:rsidP="001F1A6F">
            <w:pPr>
              <w:jc w:val="center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F42F4"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  <w:t>0.3784</w:t>
            </w:r>
          </w:p>
        </w:tc>
      </w:tr>
      <w:tr w:rsidR="001F1A6F" w:rsidRPr="00741842" w14:paraId="26261A64" w14:textId="77777777" w:rsidTr="001F1A6F">
        <w:trPr>
          <w:trHeight w:val="150"/>
          <w:jc w:val="center"/>
        </w:trPr>
        <w:tc>
          <w:tcPr>
            <w:tcW w:w="6380" w:type="dxa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8068D44" w14:textId="6CC30D2D" w:rsidR="001F1A6F" w:rsidRPr="00741842" w:rsidRDefault="001F1A6F" w:rsidP="001F1A6F">
            <w:pPr>
              <w:ind w:left="720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741842"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3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vs. no malignant transformation</w:t>
            </w:r>
          </w:p>
        </w:tc>
        <w:tc>
          <w:tcPr>
            <w:tcW w:w="1984" w:type="dxa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7E955CD" w14:textId="3987E8D0" w:rsidR="001F1A6F" w:rsidRPr="00741842" w:rsidRDefault="004F42F4" w:rsidP="001F1A6F">
            <w:pPr>
              <w:jc w:val="center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F42F4"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  <w:t xml:space="preserve">0.3655 </w:t>
            </w:r>
            <w:r w:rsidR="001F1A6F" w:rsidRPr="001F1A6F"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  <w:t>(</w:t>
            </w:r>
            <w:r w:rsidRPr="004F42F4"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  <w:t xml:space="preserve">0.0145 </w:t>
            </w:r>
            <w:r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  <w:t>-</w:t>
            </w:r>
            <w:r w:rsidRPr="004F42F4"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  <w:t xml:space="preserve"> 9.2221</w:t>
            </w:r>
            <w:r w:rsidR="001F1A6F" w:rsidRPr="001F1A6F"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bottom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8D709E" w14:textId="3F0B4994" w:rsidR="001F1A6F" w:rsidRPr="00741842" w:rsidRDefault="004F42F4" w:rsidP="001F1A6F">
            <w:pPr>
              <w:jc w:val="center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4F42F4"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  <w:t>0.5411</w:t>
            </w:r>
          </w:p>
        </w:tc>
      </w:tr>
      <w:tr w:rsidR="00C81BFE" w:rsidRPr="00741842" w14:paraId="26EC01D0" w14:textId="77777777" w:rsidTr="001F1A6F">
        <w:trPr>
          <w:trHeight w:val="150"/>
          <w:jc w:val="center"/>
        </w:trPr>
        <w:tc>
          <w:tcPr>
            <w:tcW w:w="6380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1ECF42A0" w14:textId="04EF4346" w:rsidR="00C81BFE" w:rsidRPr="00741842" w:rsidRDefault="00C81BFE" w:rsidP="00B33841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  <w:r w:rsidRPr="00E83184"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15"/>
                <w:szCs w:val="15"/>
              </w:rPr>
              <w:t xml:space="preserve">Site of </w:t>
            </w:r>
            <w:r w:rsidR="00037829" w:rsidRPr="00037829"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15"/>
                <w:szCs w:val="15"/>
              </w:rPr>
              <w:t xml:space="preserve">oral squamous cell carcinoma </w:t>
            </w:r>
            <w:r w:rsidR="00037829"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15"/>
                <w:szCs w:val="15"/>
              </w:rPr>
              <w:t>(</w:t>
            </w:r>
            <w:r w:rsidRPr="00E83184"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15"/>
                <w:szCs w:val="15"/>
              </w:rPr>
              <w:t>OSCC</w:t>
            </w:r>
            <w:r w:rsidR="00037829"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15"/>
                <w:szCs w:val="15"/>
              </w:rPr>
              <w:t>)</w:t>
            </w:r>
            <w:r>
              <w:rPr>
                <w:rFonts w:asciiTheme="majorBidi" w:hAnsiTheme="majorBidi" w:cstheme="majorBidi"/>
                <w:b/>
                <w:bCs/>
                <w:color w:val="000000"/>
                <w:spacing w:val="-2"/>
                <w:sz w:val="15"/>
                <w:szCs w:val="15"/>
              </w:rPr>
              <w:t>:</w:t>
            </w:r>
          </w:p>
        </w:tc>
        <w:tc>
          <w:tcPr>
            <w:tcW w:w="1984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BFD0D6F" w14:textId="77777777" w:rsidR="00C81BFE" w:rsidRPr="00741842" w:rsidRDefault="00C81BFE" w:rsidP="00B3384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65F9457F" w14:textId="77777777" w:rsidR="00C81BFE" w:rsidRPr="00741842" w:rsidRDefault="00C81BFE" w:rsidP="00B3384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</w:pPr>
          </w:p>
        </w:tc>
      </w:tr>
      <w:tr w:rsidR="001F1A6F" w:rsidRPr="00741842" w14:paraId="543A611D" w14:textId="77777777" w:rsidTr="001F1A6F">
        <w:trPr>
          <w:trHeight w:val="150"/>
          <w:jc w:val="center"/>
        </w:trPr>
        <w:tc>
          <w:tcPr>
            <w:tcW w:w="63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70E58E3" w14:textId="3AC0E56D" w:rsidR="001F1A6F" w:rsidRPr="00741842" w:rsidRDefault="001F1A6F" w:rsidP="001F1A6F">
            <w:pPr>
              <w:ind w:left="720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741842"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ongue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(2B</w:t>
            </w:r>
            <w:r w:rsidRPr="00002CF2"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val="en-US" w:eastAsia="en-GB"/>
                <w14:ligatures w14:val="none"/>
              </w:rPr>
              <w:t>62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) vs. no malignant transformation in tongue</w:t>
            </w:r>
          </w:p>
        </w:tc>
        <w:tc>
          <w:tcPr>
            <w:tcW w:w="1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25ED5DC" w14:textId="5EF46C57" w:rsidR="001F1A6F" w:rsidRPr="00741842" w:rsidRDefault="001F1A6F" w:rsidP="001F1A6F">
            <w:pPr>
              <w:jc w:val="center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1F1A6F"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  <w:t>2.0000 (0.3418 - 11.7033)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B3F3E00" w14:textId="61ED2F1A" w:rsidR="001F1A6F" w:rsidRPr="00741842" w:rsidRDefault="001F1A6F" w:rsidP="001F1A6F">
            <w:pPr>
              <w:jc w:val="center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1F1A6F"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  <w:t>0.4419</w:t>
            </w:r>
          </w:p>
        </w:tc>
      </w:tr>
      <w:tr w:rsidR="001F1A6F" w:rsidRPr="00741842" w14:paraId="1E78D6DF" w14:textId="77777777" w:rsidTr="001F1A6F">
        <w:trPr>
          <w:trHeight w:val="150"/>
          <w:jc w:val="center"/>
        </w:trPr>
        <w:tc>
          <w:tcPr>
            <w:tcW w:w="63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AC6A94" w14:textId="13B4B085" w:rsidR="001F1A6F" w:rsidRPr="00741842" w:rsidRDefault="001F1A6F" w:rsidP="001F1A6F">
            <w:pPr>
              <w:ind w:left="720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741842"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Gingiva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(2B63) vs. no malignant transformation in gingiva</w:t>
            </w:r>
          </w:p>
        </w:tc>
        <w:tc>
          <w:tcPr>
            <w:tcW w:w="1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F9A5B7F" w14:textId="15F27488" w:rsidR="001F1A6F" w:rsidRPr="00741842" w:rsidRDefault="001F1A6F" w:rsidP="001F1A6F">
            <w:pPr>
              <w:jc w:val="center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1F1A6F"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  <w:t>2.4146 (0.0922 - 63.2566)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B50475" w14:textId="116D46BF" w:rsidR="001F1A6F" w:rsidRPr="00741842" w:rsidRDefault="001F1A6F" w:rsidP="001F1A6F">
            <w:pPr>
              <w:jc w:val="center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1F1A6F"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  <w:t>0.5967</w:t>
            </w:r>
          </w:p>
        </w:tc>
      </w:tr>
      <w:tr w:rsidR="001F1A6F" w:rsidRPr="00741842" w14:paraId="2D10B7EC" w14:textId="77777777" w:rsidTr="001F1A6F">
        <w:trPr>
          <w:trHeight w:val="150"/>
          <w:jc w:val="center"/>
        </w:trPr>
        <w:tc>
          <w:tcPr>
            <w:tcW w:w="63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D7DEBD" w14:textId="36BACFC5" w:rsidR="001F1A6F" w:rsidRPr="00741842" w:rsidRDefault="001F1A6F" w:rsidP="001F1A6F">
            <w:pPr>
              <w:ind w:left="720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741842"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uccal mucosa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(2B66) ) vs. no malignant transformation in buccal mucosa</w:t>
            </w:r>
          </w:p>
        </w:tc>
        <w:tc>
          <w:tcPr>
            <w:tcW w:w="1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049E9821" w14:textId="12C1EFED" w:rsidR="001F1A6F" w:rsidRPr="00741842" w:rsidRDefault="001F1A6F" w:rsidP="001F1A6F">
            <w:pPr>
              <w:jc w:val="center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1F1A6F"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  <w:t>0.2683 (0.0102 - 7.0285)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533ED8D1" w14:textId="351E12E4" w:rsidR="001F1A6F" w:rsidRPr="00741842" w:rsidRDefault="001F1A6F" w:rsidP="001F1A6F">
            <w:pPr>
              <w:jc w:val="center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1F1A6F"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  <w:t>0.4297</w:t>
            </w:r>
          </w:p>
        </w:tc>
      </w:tr>
      <w:tr w:rsidR="001F1A6F" w:rsidRPr="00741842" w14:paraId="31242FF0" w14:textId="77777777" w:rsidTr="001F1A6F">
        <w:trPr>
          <w:trHeight w:val="150"/>
          <w:jc w:val="center"/>
        </w:trPr>
        <w:tc>
          <w:tcPr>
            <w:tcW w:w="63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6CA515" w14:textId="4C7992CA" w:rsidR="001F1A6F" w:rsidRPr="00741842" w:rsidRDefault="001F1A6F" w:rsidP="001F1A6F">
            <w:pPr>
              <w:ind w:left="720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741842"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Palate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(2B65</w:t>
            </w:r>
            <w:r w:rsidRPr="00C80B95"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)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vs. no malignant transformation in palate</w:t>
            </w:r>
          </w:p>
        </w:tc>
        <w:tc>
          <w:tcPr>
            <w:tcW w:w="1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4E502BF9" w14:textId="0130B5B7" w:rsidR="001F1A6F" w:rsidRPr="00741842" w:rsidRDefault="001F1A6F" w:rsidP="001F1A6F">
            <w:pPr>
              <w:jc w:val="center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1F1A6F"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  <w:t>0.2683 (0.0102 - 7.0285)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74B3CF4A" w14:textId="44B7D1BF" w:rsidR="001F1A6F" w:rsidRPr="00741842" w:rsidRDefault="001F1A6F" w:rsidP="001F1A6F">
            <w:pPr>
              <w:jc w:val="center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1F1A6F"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  <w:t>0.4297</w:t>
            </w:r>
          </w:p>
        </w:tc>
      </w:tr>
      <w:tr w:rsidR="001F1A6F" w:rsidRPr="00741842" w14:paraId="2EB42E7D" w14:textId="77777777" w:rsidTr="001F1A6F">
        <w:trPr>
          <w:trHeight w:val="150"/>
          <w:jc w:val="center"/>
        </w:trPr>
        <w:tc>
          <w:tcPr>
            <w:tcW w:w="6380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4FCCCC" w14:textId="18377743" w:rsidR="001F1A6F" w:rsidRPr="00741842" w:rsidRDefault="001F1A6F" w:rsidP="001F1A6F">
            <w:pPr>
              <w:ind w:left="720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741842"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loor of the mouth</w:t>
            </w:r>
            <w:r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(2B64) vs. no malignant transformation in f</w:t>
            </w:r>
            <w:r w:rsidRPr="00741842">
              <w:rPr>
                <w:rFonts w:asciiTheme="majorBidi" w:eastAsia="Times New Roman" w:hAnsiTheme="majorBidi" w:cstheme="majorBidi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oor of the mouth</w:t>
            </w:r>
          </w:p>
        </w:tc>
        <w:tc>
          <w:tcPr>
            <w:tcW w:w="1984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2D3E08E1" w14:textId="2FD604D7" w:rsidR="001F1A6F" w:rsidRPr="00741842" w:rsidRDefault="001F1A6F" w:rsidP="001F1A6F">
            <w:pPr>
              <w:jc w:val="center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1F1A6F"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  <w:t>0.2683 (0.0102 - 7.0285)</w:t>
            </w:r>
          </w:p>
        </w:tc>
        <w:tc>
          <w:tcPr>
            <w:tcW w:w="992" w:type="dxa"/>
            <w:shd w:val="clear" w:color="auto" w:fill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</w:tcPr>
          <w:p w14:paraId="3FE77D06" w14:textId="40846846" w:rsidR="001F1A6F" w:rsidRPr="00741842" w:rsidRDefault="001F1A6F" w:rsidP="001F1A6F">
            <w:pPr>
              <w:jc w:val="center"/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</w:pPr>
            <w:r w:rsidRPr="001F1A6F">
              <w:rPr>
                <w:rFonts w:asciiTheme="majorBidi" w:eastAsia="Times New Roman" w:hAnsiTheme="majorBidi" w:cstheme="majorBidi"/>
                <w:kern w:val="0"/>
                <w:sz w:val="15"/>
                <w:szCs w:val="15"/>
                <w:lang w:eastAsia="en-GB"/>
                <w14:ligatures w14:val="none"/>
              </w:rPr>
              <w:t>0.4297</w:t>
            </w:r>
          </w:p>
        </w:tc>
      </w:tr>
    </w:tbl>
    <w:p w14:paraId="5A118FA5" w14:textId="77777777" w:rsidR="0001651A" w:rsidRPr="00876DBA" w:rsidRDefault="0001651A">
      <w:pPr>
        <w:rPr>
          <w:lang w:val="en-GB"/>
        </w:rPr>
      </w:pPr>
    </w:p>
    <w:sectPr w:rsidR="0001651A" w:rsidRPr="00876DBA" w:rsidSect="007F352F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DBA"/>
    <w:rsid w:val="00002CF2"/>
    <w:rsid w:val="00002EA5"/>
    <w:rsid w:val="0001651A"/>
    <w:rsid w:val="00037829"/>
    <w:rsid w:val="00053D4C"/>
    <w:rsid w:val="001F1A6F"/>
    <w:rsid w:val="002F37CF"/>
    <w:rsid w:val="003603D2"/>
    <w:rsid w:val="003B6BFF"/>
    <w:rsid w:val="004200A3"/>
    <w:rsid w:val="004F42F4"/>
    <w:rsid w:val="004F55ED"/>
    <w:rsid w:val="007F352F"/>
    <w:rsid w:val="00820BB9"/>
    <w:rsid w:val="00850E17"/>
    <w:rsid w:val="00876DBA"/>
    <w:rsid w:val="009A5914"/>
    <w:rsid w:val="00B461DC"/>
    <w:rsid w:val="00BF2561"/>
    <w:rsid w:val="00C056A2"/>
    <w:rsid w:val="00C81BFE"/>
    <w:rsid w:val="00DC0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01FBD69"/>
  <w15:chartTrackingRefBased/>
  <w15:docId w15:val="{6B869D44-F7EB-FF4B-8F78-32A1DBEE33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DBA"/>
  </w:style>
  <w:style w:type="paragraph" w:styleId="Heading1">
    <w:name w:val="heading 1"/>
    <w:basedOn w:val="Normal"/>
    <w:next w:val="Normal"/>
    <w:link w:val="Heading1Char"/>
    <w:uiPriority w:val="9"/>
    <w:qFormat/>
    <w:rsid w:val="00876DB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6DB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6DB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6DB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6DB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6DB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6DB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6DB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6DB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6DB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6DB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6DB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6DB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6DB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6DB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6DB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6DB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6DB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6D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6DB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6DB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6DB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6DB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6DB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6DB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6D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6D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6DB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6DB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F256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 review</dc:creator>
  <cp:keywords/>
  <dc:description/>
  <cp:lastModifiedBy>To review</cp:lastModifiedBy>
  <cp:revision>12</cp:revision>
  <dcterms:created xsi:type="dcterms:W3CDTF">2025-02-25T17:45:00Z</dcterms:created>
  <dcterms:modified xsi:type="dcterms:W3CDTF">2025-03-06T20:15:00Z</dcterms:modified>
</cp:coreProperties>
</file>